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CA5" w:rsidRDefault="003B4CA5" w:rsidP="003B4CA5">
      <w:pPr>
        <w:spacing w:line="240" w:lineRule="auto"/>
        <w:rPr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4 Table</w:t>
      </w:r>
      <w:r w:rsidRPr="003D04A3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Summary statistics of the LD-landscape reconstruction pipeline.</w:t>
      </w:r>
      <w:r>
        <w:rPr>
          <w:sz w:val="20"/>
          <w:szCs w:val="20"/>
        </w:rPr>
        <w:t xml:space="preserve"> Information is retrieved on the reference genome sizes, population sample sizes, mapping depth statistics, variant calling statistics and effective sizes of genomic features for each population.</w:t>
      </w:r>
    </w:p>
    <w:p w:rsidR="003B4CA5" w:rsidRDefault="003B4CA5" w:rsidP="003B4CA5">
      <w:pPr>
        <w:rPr>
          <w:sz w:val="16"/>
          <w:szCs w:val="16"/>
        </w:rPr>
      </w:pPr>
      <w:bookmarkStart w:id="0" w:name="_GoBack"/>
      <w:bookmarkEnd w:id="0"/>
    </w:p>
    <w:tbl>
      <w:tblPr>
        <w:tblStyle w:val="7"/>
        <w:tblW w:w="0" w:type="auto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396"/>
        <w:gridCol w:w="1188"/>
        <w:gridCol w:w="1188"/>
        <w:gridCol w:w="852"/>
        <w:gridCol w:w="852"/>
        <w:gridCol w:w="852"/>
        <w:gridCol w:w="1051"/>
      </w:tblGrid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>
              <w:rPr>
                <w:b/>
                <w:i/>
                <w:sz w:val="18"/>
                <w:szCs w:val="18"/>
              </w:rPr>
              <w:t>kisutc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>O. mykis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b/>
                <w:i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Pr="00E93EEC" w:rsidRDefault="003B4CA5" w:rsidP="00473735">
            <w:pPr>
              <w:widowControl w:val="0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 w:rsidRPr="00E93EEC">
              <w:rPr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E93EEC">
              <w:rPr>
                <w:b/>
                <w:i/>
                <w:sz w:val="18"/>
                <w:szCs w:val="18"/>
              </w:rPr>
              <w:t>labrax</w:t>
            </w:r>
            <w:proofErr w:type="spellEnd"/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G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NS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3B4CA5" w:rsidTr="003B4CA5">
        <w:trPr>
          <w:trHeight w:val="369"/>
          <w:jc w:val="center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Reference genome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enome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686,580,6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949,962,539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,499,322,9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78,963,054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chromosome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3B4CA5" w:rsidTr="003B4CA5">
        <w:trPr>
          <w:trHeight w:val="369"/>
          <w:jc w:val="center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Sample collection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samp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3B4CA5" w:rsidTr="003B4CA5">
        <w:trPr>
          <w:trHeight w:val="369"/>
          <w:jc w:val="center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Mapping statistics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ean depth per individu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9.54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4.87X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97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&gt;20X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Range of mean depth per individual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23.47-32.95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10.97-31.27]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[7.43-13.07]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~[15-40]</w:t>
            </w:r>
          </w:p>
        </w:tc>
      </w:tr>
      <w:tr w:rsidR="003B4CA5" w:rsidTr="003B4CA5">
        <w:trPr>
          <w:trHeight w:val="369"/>
          <w:jc w:val="center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Variant calling and filtering statistics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SNPs after variant c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,590,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8,601,311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7,061,4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14,579,961 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SNPs after filtering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,133,56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0,797,2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,829,0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,700,53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,521,89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,074,249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SNP density (per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 after filtering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3B4CA5" w:rsidTr="003B4CA5">
        <w:trPr>
          <w:trHeight w:val="369"/>
          <w:jc w:val="center"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b/>
                <w:sz w:val="18"/>
                <w:szCs w:val="18"/>
              </w:rPr>
              <w:t>Genomic features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gen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1,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4,615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2,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8,536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ex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00,5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36,394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405,3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92,583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intron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289,49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70,185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32,06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75,218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TS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1,1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4,615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2,01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8,191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TE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1,1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4,588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1,98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8,141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CGI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66,52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84,137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48,50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31,512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rcent of TSS in CGI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8%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7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8%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Percent of TEs elements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7.37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8.56%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2.26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3B4CA5" w:rsidTr="003B4CA5">
        <w:trPr>
          <w:trHeight w:val="484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Total length of interspersed repeats (in </w:t>
            </w:r>
            <w:proofErr w:type="spellStart"/>
            <w:r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122,660,52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058,078,392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,440,595,9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% Tc1-mariner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3.16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4.7%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2.48%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3B4CA5" w:rsidTr="003B4CA5">
        <w:trPr>
          <w:trHeight w:val="290"/>
          <w:jc w:val="center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CA5" w:rsidRDefault="003B4CA5" w:rsidP="00473735">
            <w:pPr>
              <w:widowControl w:val="0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umber of Tc1 mariner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99,41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48,980</w:t>
            </w:r>
          </w:p>
        </w:tc>
        <w:tc>
          <w:tcPr>
            <w:tcW w:w="0" w:type="auto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82,17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B4CA5" w:rsidRDefault="003B4CA5" w:rsidP="00473735">
            <w:pPr>
              <w:widowControl w:val="0"/>
              <w:ind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</w:tbl>
    <w:p w:rsidR="003B4CA5" w:rsidRDefault="003B4CA5" w:rsidP="003B4CA5">
      <w:pPr>
        <w:rPr>
          <w:sz w:val="16"/>
          <w:szCs w:val="16"/>
        </w:rPr>
      </w:pPr>
    </w:p>
    <w:p w:rsidR="00CF431E" w:rsidRDefault="00CF431E"/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A5"/>
    <w:rsid w:val="003B4CA5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B23D"/>
  <w15:chartTrackingRefBased/>
  <w15:docId w15:val="{7BA93A99-83F4-4A8C-ABEF-06B1C04B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3B4CA5"/>
    <w:pPr>
      <w:spacing w:after="0" w:line="240" w:lineRule="auto"/>
      <w:ind w:firstLine="720"/>
      <w:jc w:val="both"/>
    </w:pPr>
    <w:rPr>
      <w:rFonts w:ascii="Cambria" w:eastAsia="Cambria" w:hAnsi="Cambria" w:cs="Cambria"/>
      <w:lang w:val="en-GB" w:eastAsia="en-GB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6:00Z</dcterms:created>
  <dcterms:modified xsi:type="dcterms:W3CDTF">2024-12-03T09:48:00Z</dcterms:modified>
</cp:coreProperties>
</file>